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Primers used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5980"/>
      </w:tblGrid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 and details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. 5’-3’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p 375 bgl2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GATCTTGAGGTACATCGCAGAGGCCAG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t 375 nco1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GCCATGGGGGCCGGAGCGGAAGACCC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t block 1 BglII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GATCTTCGCTCAGAGGCCTTGGCAGC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p block 2 BglII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GATCTAGGCCTCTGAGCGAGGGG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t block 2 BglII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GATCTCACACACACCTGTCCGGG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p block 3 BglII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GATCTTGCAGGGGCGGGGACTGA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t block 3 BglII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GATCTCTCGAGTGCACAGCGCTC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p block 4 BglII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GATCTGAAGCTCATCCACCAGACAC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t block 4 BglII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GATCTGGGCCGGAGCGGAAGACC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t1 pBS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/>
            </w:pPr>
            <w:r>
              <w:rPr/>
              <w:t>GATGAACGAAATAGACAGATCG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p2 pBS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TCTGTCTATTTCGTTCATC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2"/>
            <w:bookmarkStart w:id="1" w:name="OLE_LINK1"/>
            <w:r>
              <w:rPr/>
              <w:t>Mutation 1</w:t>
            </w:r>
            <w:bookmarkEnd w:id="0"/>
            <w:bookmarkEnd w:id="1"/>
            <w:r>
              <w:rPr/>
              <w:t xml:space="preserve"> TOP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GTGCTCCGCCTCCTCGAGTCAATA</w:t>
            </w:r>
          </w:p>
          <w:p>
            <w:pPr>
              <w:pStyle w:val="Normal"/>
              <w:rPr/>
            </w:pPr>
            <w:r>
              <w:rPr/>
              <w:t>TTTGCCCCG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 1 BOT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GGCAAATATTGACTCGAGGAGGCG</w:t>
            </w:r>
          </w:p>
          <w:p>
            <w:pPr>
              <w:pStyle w:val="Normal"/>
              <w:rPr/>
            </w:pPr>
            <w:r>
              <w:rPr/>
              <w:t>GAGCACACC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 2 TOP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TCCATGAGTCAATATGTGCACCGAG</w:t>
            </w:r>
          </w:p>
          <w:p>
            <w:pPr>
              <w:pStyle w:val="Normal"/>
              <w:rPr/>
            </w:pPr>
            <w:r>
              <w:rPr/>
              <w:t>CAAACGGGCGCCCG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 2 BOT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GCGCCCGTTTGCTCGGTGCACATA</w:t>
            </w:r>
          </w:p>
          <w:p>
            <w:pPr>
              <w:pStyle w:val="Normal"/>
              <w:rPr/>
            </w:pPr>
            <w:r>
              <w:rPr/>
              <w:t>TTGACTCATGGAGGC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 3 TOP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TATTTGCCCCGAGCAAACGGGCGC</w:t>
            </w:r>
          </w:p>
          <w:p>
            <w:pPr>
              <w:pStyle w:val="Normal"/>
              <w:rPr/>
            </w:pPr>
            <w:r>
              <w:rPr/>
              <w:t>CCGGGACCCGTTGTGTG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 3 BOT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ACAACGGGTCCCGGGCGCCCGTTT</w:t>
            </w:r>
          </w:p>
          <w:p>
            <w:pPr>
              <w:pStyle w:val="Normal"/>
              <w:rPr/>
            </w:pPr>
            <w:r>
              <w:rPr/>
              <w:t>GCTCGGGGCAAATATTG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 4 TOP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CCTCCCTGAGCTCAGAGCACTAGT</w:t>
            </w:r>
          </w:p>
          <w:p>
            <w:pPr>
              <w:pStyle w:val="Normal"/>
              <w:rPr/>
            </w:pPr>
            <w:r>
              <w:rPr/>
              <w:t>GGTGGAAAAGTGACATCTGG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 4 BOT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GATGTCACTTTTCCACCACTAGTG</w:t>
            </w:r>
          </w:p>
          <w:p>
            <w:pPr>
              <w:pStyle w:val="Normal"/>
              <w:rPr/>
            </w:pPr>
            <w:r>
              <w:rPr/>
              <w:t>CTCTGAGCTCAGGGAGGAGC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 5 TOP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GGGTGGAAAAGTGACGCGTGTGTT</w:t>
            </w:r>
          </w:p>
          <w:p>
            <w:pPr>
              <w:pStyle w:val="Normal"/>
              <w:rPr/>
            </w:pPr>
            <w:r>
              <w:rPr/>
              <w:t>GTTCCAGAGGCGCTCC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 5 BOT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GCGCCTCTGGAACAACACACGCGT</w:t>
            </w:r>
          </w:p>
          <w:p>
            <w:pPr>
              <w:pStyle w:val="Normal"/>
              <w:rPr/>
            </w:pPr>
            <w:r>
              <w:rPr/>
              <w:t>TCACTTTTCCACCCACC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 TATA TOP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GACTGAACTGGCAGGCGCCGAGTG</w:t>
            </w:r>
          </w:p>
          <w:p>
            <w:pPr>
              <w:pStyle w:val="Normal"/>
              <w:rPr/>
            </w:pPr>
            <w:r>
              <w:rPr/>
              <w:t>CTCTGAGTCCTGG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 TATA BOT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GGACTCAGAGCACTCGGCGCCTGC</w:t>
            </w:r>
          </w:p>
          <w:p>
            <w:pPr>
              <w:pStyle w:val="Normal"/>
              <w:rPr/>
            </w:pPr>
            <w:r>
              <w:rPr/>
              <w:t>CAGTTCAGTCCCC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ck3 top StuI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GGCCTTGCAGGGGCGGGGACTGA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ck 4 bot StuI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GGCCTGGGCCGGAGCGGAAGACC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ck 3 top TG7 BglII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GATCTTGTGTGTGTGTGTGCAGGG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ck3 top HindIII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AAGCTTTGCAGGGGCGGGGACTGA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ck4 BOT HindIII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AAGCTTGGGCCGGAGCGGAAGA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11:48:00Z</dcterms:created>
  <dc:creator>test</dc:creator>
  <dc:description/>
  <cp:keywords/>
  <dc:language>en-US</dc:language>
  <cp:lastModifiedBy>Michael Walker</cp:lastModifiedBy>
  <dcterms:modified xsi:type="dcterms:W3CDTF">2009-03-04T11:48:00Z</dcterms:modified>
  <cp:revision>2</cp:revision>
  <dc:subject/>
  <dc:title>Number  </dc:title>
</cp:coreProperties>
</file>